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9AB" w:rsidRDefault="00B719AB" w:rsidP="00B719AB">
      <w:pPr>
        <w:spacing w:line="36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bookmarkStart w:id="0" w:name="_Hlk69892696"/>
      <w:bookmarkStart w:id="1" w:name="_GoBack"/>
      <w:bookmarkEnd w:id="1"/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>Table S</w:t>
      </w:r>
      <w:r>
        <w:rPr>
          <w:rFonts w:ascii="Times New Roman" w:eastAsia="Arial Unicode MS" w:hAnsi="Times New Roman"/>
          <w:b/>
          <w:bCs/>
          <w:sz w:val="24"/>
          <w:szCs w:val="24"/>
        </w:rPr>
        <w:t>12</w:t>
      </w:r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 xml:space="preserve">. </w:t>
      </w:r>
      <w:r>
        <w:rPr>
          <w:rFonts w:ascii="Times New Roman" w:eastAsia="Arial Unicode MS" w:hAnsi="Times New Roman" w:hint="eastAsia"/>
          <w:b/>
          <w:bCs/>
          <w:sz w:val="24"/>
          <w:szCs w:val="24"/>
        </w:rPr>
        <w:t>GO</w:t>
      </w:r>
      <w:r>
        <w:rPr>
          <w:rFonts w:ascii="Times New Roman" w:eastAsia="Arial Unicode MS" w:hAnsi="Times New Roman"/>
          <w:b/>
          <w:bCs/>
          <w:sz w:val="24"/>
          <w:szCs w:val="24"/>
        </w:rPr>
        <w:t xml:space="preserve"> and </w:t>
      </w:r>
      <w:r w:rsidRPr="0011787D">
        <w:rPr>
          <w:rFonts w:ascii="Times New Roman" w:eastAsia="Arial Unicode MS" w:hAnsi="Times New Roman"/>
          <w:b/>
          <w:bCs/>
          <w:sz w:val="24"/>
          <w:szCs w:val="24"/>
        </w:rPr>
        <w:t xml:space="preserve">KEGG functional categories of </w:t>
      </w:r>
      <w:r>
        <w:rPr>
          <w:rFonts w:ascii="Times New Roman" w:eastAsia="Arial Unicode MS" w:hAnsi="Times New Roman"/>
          <w:b/>
          <w:bCs/>
          <w:sz w:val="24"/>
          <w:szCs w:val="24"/>
        </w:rPr>
        <w:t>359</w:t>
      </w:r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b/>
          <w:bCs/>
          <w:sz w:val="24"/>
          <w:szCs w:val="24"/>
        </w:rPr>
        <w:t>candidate positively</w:t>
      </w:r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 xml:space="preserve"> selected genes in </w:t>
      </w:r>
      <w:r w:rsidRPr="00072EBC">
        <w:rPr>
          <w:rFonts w:ascii="Times New Roman" w:hAnsi="Times New Roman"/>
          <w:b/>
          <w:sz w:val="24"/>
          <w:szCs w:val="24"/>
        </w:rPr>
        <w:t>HG</w:t>
      </w:r>
      <w:r>
        <w:rPr>
          <w:rFonts w:ascii="Times New Roman" w:eastAsia="Arial Unicode MS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based on </w:t>
      </w:r>
      <w:r w:rsidRPr="00CF533B">
        <w:rPr>
          <w:rFonts w:ascii="Times New Roman" w:hAnsi="Times New Roman"/>
          <w:b/>
          <w:sz w:val="24"/>
          <w:szCs w:val="24"/>
        </w:rPr>
        <w:t>top 3% cutoff of both F</w:t>
      </w:r>
      <w:r w:rsidRPr="00E311E6">
        <w:rPr>
          <w:rFonts w:ascii="Times New Roman" w:hAnsi="Times New Roman"/>
          <w:b/>
          <w:sz w:val="24"/>
          <w:szCs w:val="24"/>
          <w:vertAlign w:val="subscript"/>
        </w:rPr>
        <w:t>ST</w:t>
      </w:r>
      <w:r w:rsidRPr="00CF533B">
        <w:rPr>
          <w:rFonts w:ascii="Times New Roman" w:hAnsi="Times New Roman"/>
          <w:b/>
          <w:sz w:val="24"/>
          <w:szCs w:val="24"/>
        </w:rPr>
        <w:t>(</w:t>
      </w:r>
      <w:proofErr w:type="spellStart"/>
      <w:r w:rsidRPr="00CF533B">
        <w:rPr>
          <w:rFonts w:ascii="Times New Roman" w:hAnsi="Times New Roman"/>
          <w:b/>
          <w:sz w:val="24"/>
          <w:szCs w:val="24"/>
        </w:rPr>
        <w:t>rms</w:t>
      </w:r>
      <w:proofErr w:type="spellEnd"/>
      <w:r w:rsidRPr="00CF533B">
        <w:rPr>
          <w:rFonts w:ascii="Times New Roman" w:hAnsi="Times New Roman"/>
          <w:b/>
          <w:sz w:val="24"/>
          <w:szCs w:val="24"/>
        </w:rPr>
        <w:t>) and θπ ratio</w:t>
      </w:r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>.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470"/>
        <w:gridCol w:w="1116"/>
        <w:gridCol w:w="756"/>
        <w:gridCol w:w="2607"/>
        <w:gridCol w:w="4111"/>
      </w:tblGrid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bookmarkEnd w:id="0"/>
          <w:p w:rsidR="00B719AB" w:rsidRPr="00DE6661" w:rsidRDefault="00B719AB" w:rsidP="00D959EA">
            <w:pPr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  <w:t>GO</w:t>
            </w:r>
            <w:r w:rsidRPr="00DE6661">
              <w:rPr>
                <w:rFonts w:ascii="Times New Roman" w:eastAsia="Arial Unicode MS" w:hAnsi="Times New Roman" w:hint="eastAsia"/>
                <w:b/>
                <w:bCs/>
                <w:kern w:val="0"/>
                <w:szCs w:val="21"/>
              </w:rPr>
              <w:t xml:space="preserve"> category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  <w:t xml:space="preserve">P </w:t>
            </w:r>
            <w:r w:rsidRPr="00DE6661">
              <w:rPr>
                <w:rFonts w:ascii="Times New Roman" w:eastAsia="Arial Unicode MS" w:hAnsi="Times New Roman" w:hint="eastAsia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  <w:t>N</w:t>
            </w:r>
            <w:r w:rsidRPr="00DE6661">
              <w:rPr>
                <w:rFonts w:ascii="Times New Roman" w:eastAsia="Arial Unicode MS" w:hAnsi="Times New Roman" w:hint="eastAsia"/>
                <w:b/>
                <w:bCs/>
                <w:kern w:val="0"/>
                <w:szCs w:val="21"/>
              </w:rPr>
              <w:t>um</w:t>
            </w:r>
            <w:r w:rsidRPr="00DE6661"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  <w:t>.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b/>
                <w:bCs/>
                <w:kern w:val="0"/>
                <w:szCs w:val="21"/>
              </w:rPr>
              <w:t>term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  <w:t>G</w:t>
            </w:r>
            <w:r w:rsidRPr="00DE6661">
              <w:rPr>
                <w:rFonts w:ascii="Times New Roman" w:eastAsia="Arial Unicode MS" w:hAnsi="Times New Roman" w:hint="eastAsia"/>
                <w:b/>
                <w:bCs/>
                <w:kern w:val="0"/>
                <w:szCs w:val="21"/>
              </w:rPr>
              <w:t>ene</w:t>
            </w:r>
            <w:r w:rsidRPr="00DE6661"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  <w:t>s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19367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.85E-05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fatty acid elong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34, Chr6.4335, Chr6.433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8765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161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8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root hair cell differenti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2.2333, Chr2.2343, Chr4.4086, Chr5.5135, Chr5.5136, Chr5.5321, Chr6.4338, Chr6.4354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71695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189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10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anatomical structure matur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2.2333, Chr2.2343, Chr4.4086, Chr5.5135, Chr5.5136, Chr5.5321, Chr6.4338, Chr6.4354, 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16034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205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maleylacetoacetate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isomerase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activity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7.3178, Chr7.3179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1905392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217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16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plant organ morphogenesi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2.2330, Chr2.2333, Chr2.2343, Chr3.3975, Chr3.4425, Chr4.4086, Chr5.5135, Chr5.5136, Chr5.5150, Chr5.5321, Chr6.4338, Chr6.4354, Chr6.4385, Chr6.4386, Chr7.3134, Chr7.3149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1901616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349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4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organic </w:t>
            </w: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hydroxy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compound catabol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, Chr7.3178, Chr7.3179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30176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576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integral component of endoplasmic reticulum membrane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3994, Chr6.4258, Chr6.4334, Chr6.4335, Chr6.4336, Chr6.4352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1901068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581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uanosine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-containing compound metabol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4462, Chr5.5300, Chr6.436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4109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60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ellular alcohol catabol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61412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60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positive regulation of transcription from RNA polymerase II promoter in response to amino acid starv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70786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60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positive regulation of growth of unicellular organism as a thread of attached cell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90033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60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positive regulation of filamentous growth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1900189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60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positive regulation of cell adhesion involved in single-species biofilm form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1900192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60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positive regulation of single-species biofilm form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1900430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60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positive regulation of filamentous growth of a population of unicellular organism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2000219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60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positive regulation of invasive growth in response </w:t>
            </w: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lastRenderedPageBreak/>
              <w:t>to glucose limit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lastRenderedPageBreak/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lastRenderedPageBreak/>
              <w:t>GO:0021700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62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10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developmental matur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2.2333, Chr2.2343, Chr4.4086, Chr5.5135, Chr5.5136, Chr5.5321, Chr6.4338, Chr6.4354, 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15934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631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8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large ribosomal subunit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1.4549, Chr2.2332, Chr3.4002, Chr4.4108, Chr6.4261, Chr6.4363, Chr6.4447, Chr6.4452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31227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716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intrinsic component of endoplasmic reticulum membrane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3994, Chr6.4258, Chr6.4334, Chr6.4335, Chr6.4336, Chr6.4352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2766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1205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nucleosome mobiliz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1901999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1205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homogentisate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metabol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7.3178, Chr7.3179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31224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1206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5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intrinsic component of membrane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1.3983, Chr1.4516, Chr1.4517, Chr3.3967, Chr3.3994, Chr3.4433, Chr3.4434, Chr3.4435, Chr3.4436, Chr3.4442, Chr3.4443, Chr4.1419, Chr5.5134, Chr5.5295, Chr5.5302, Chr6.4258, Chr6.4334, Chr6.4335, Chr6.4336, Chr6.4337, Chr6.4352, Chr6.4375, Chr6.4381, Chr6.4844, Chr7.3119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80147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1221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root hair cell development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4.4086, Chr5.5135, Chr5.5136, Chr5.5321, Chr6.4338, Chr6.4354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90627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1386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8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plant epidermal cell differenti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2.2333, Chr2.2343, Chr4.4086, Chr5.5135, Chr5.5136, Chr5.5321, Chr6.4338, Chr6.4354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90558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138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11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plant epidermis development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1.4498, Chr2.2333, Chr2.2343, Chr4.4086, Chr5.5135, Chr5.5136, Chr5.5321, Chr6.4338, Chr6.4354, Chr6.4373, Chr7.3185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09922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141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fatty acid </w:t>
            </w: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elongase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activity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34, Chr6.4335, Chr6.433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10015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1431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11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root morphogenesi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2.2333, Chr2.2343, Chr4.4086, Chr5.5135, Chr5.5136, Chr5.5321, Chr6.4338, Chr6.4354, Chr6.4385, Chr6.4386, Chr7.3134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22625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1553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7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ytosolic large ribosomal subunit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1.4549, Chr2.2332, Chr3.4002, Chr6.4261, Chr6.4363, Chr6.4447, Chr6.4452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04385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1989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uanylate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kinase activity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4462, Chr6.436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06076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1989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(1-&gt;3)-beta-D-</w:t>
            </w: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lucan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catabol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4434, Chr3.443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4107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1989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ellular alcohol metabol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6710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1989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DP metabol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4462, Chr6.436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51275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1989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beta-</w:t>
            </w: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lucan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catabol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4434, Chr3.443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30497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2024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fatty acid elong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34, Chr6.4335, Chr6.433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0008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2253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10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regulation of growth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3975, Chr3.4450, Chr3.4462, Chr5.5302, Chr6.4366, Chr6.4384, Chr6.4385, Chr6.4386, Chr6.4440, Chr7.3134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09888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2386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19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tissue development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Chr1.4498, Chr2.2330, Chr2.2333, Chr2.2343, Chr3.3975, Chr3.4425, </w:t>
            </w: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lastRenderedPageBreak/>
              <w:t>Chr4.4086, Chr5.5135, Chr5.5136, Chr5.5141, Chr5.5321, Chr6.4338, Chr6.4354, Chr6.4373, Chr6.4384, Chr6.4385, Chr6.4386, Chr7.3134, Chr7.3185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lastRenderedPageBreak/>
              <w:t>GO:0010051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2716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xylem and phloem pattern form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2.2330, Chr3.3975, Chr5.5321, Chr7.3132, Chr7.3150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06074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2956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(1-&gt;3)-beta-D-</w:t>
            </w: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lucan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metabol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4434, Chr3.443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09921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2956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auxin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efflux carrier complex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5.5135, Chr5.513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36003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2956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positive regulation of transcription from RNA polymerase II promoter in response to str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6037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2956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MP metabol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4462, Chr6.436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10073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3192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7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meristem maintenance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3975, Chr3.4425, Chr5.5141, Chr6.4384, Chr6.4385, Chr6.4386, Chr7.3134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06261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3654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DNA-dependent DNA replic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4422, Chr6.4385, Chr6.4386, Chr6.4439, Chr7.3185, Chr7.4329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07389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3776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9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pattern specification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2.2330, Chr3.3975, Chr3.4425, Chr5.5135, Chr5.5136, Chr5.5150, Chr5.5321, Chr7.3132, Chr7.3150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16021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3933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17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integral component of membrane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1.4516, Chr3.3967, Chr3.3994, Chr3.4433, Chr3.4442, Chr3.4443, Chr4.1419, Chr5.5134, Chr5.5295, Chr5.5302, Chr6.4258, Chr6.4334, Chr6.4335, Chr6.4336, Chr6.4337, Chr6.4352, Chr6.4375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01102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4099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RNA polymerase II activating transcription factor binding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10455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4099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positive regulation of cell fate commitment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19336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4099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phenol-containing compound catabol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7.3178, Chr7.3179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31492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4099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nucleosomal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DNA binding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5785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4099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positive regulation of cell adhes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1901070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4099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uanosine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-containing compound biosynthet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4462, Chr5.5300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4445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4502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11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ytosolic part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1.3983, Chr1.4549, Chr2.2332, Chr3.4002, Chr3.4438, Chr6.4261, Chr6.4363, Chr6.4447, Chr6.4452, Chr6.4455, Chr7.313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4391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4795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9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ribosomal subunit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1.4549, Chr2.2332, Chr3.4002, Chr4.4108, Chr6.4261, Chr6.4363, Chr6.4447, Chr6.4452, Chr7.313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04004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4823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ATP-dependent RNA helicase activity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2.2362, Chr2.2363, Chr3.4014, Chr3.4015, Chr5.5321, Chr6.4333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08186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4823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RNA-dependent ATPase activity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2.2362, Chr2.2363, Chr3.4014, Chr3.4015, Chr5.5321, Chr6.4333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lastRenderedPageBreak/>
              <w:t>GO:0003724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5042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RNA helicase activity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2.2362, Chr2.2363, Chr3.4014, Chr3.4015, Chr5.5321, Chr6.4333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6128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529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purine </w:t>
            </w: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ribonucleoside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metabol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4462, Chr5.5300, Chr6.436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00182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5414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rDNA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binding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10810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5414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regulation of cell-substrate adhes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16328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5414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lateral plasma membrane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5.5135, Chr5.513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16514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5414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SWI/SNF complex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70577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5414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lysine-acetylated histone binding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140033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5414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acetylation-dependent protein binding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2278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5927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purine nucleoside metabol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4462, Chr5.5300, Chr6.436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2761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5927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very long-chain fatty acid biosynthet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34, Chr6.4335, Chr6.433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6467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6136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membrane lipid biosynthet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258, Chr6.4334, Chr6.4335, Chr6.4336, Chr6.4441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09965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6796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leaf morphogenesi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2.2330, Chr2.2333, Chr3.3975, Chr3.4425, Chr7.3149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10231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6895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maintenance of seed dormancy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31901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6895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early endosome membrane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2.2324, Chr7.3121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8577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6895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negative regulation of short-day </w:t>
            </w: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photoperiodism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, flowering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1.4500, Chr3.4448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97437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6895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maintenance of dormancy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2623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7245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1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ATPase activity, coupled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1.4550, Chr2.2362, Chr2.2363, Chr3.4014, Chr3.4015, Chr3.4442, Chr3.4443, Chr5.5317, Chr5.5321, Chr6.4333, Chr6.4385, Chr6.4386, Chr6.4455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04312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7313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fatty acid synthase activity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34, Chr6.4335, Chr6.433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09313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8072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oligosaccharide catabol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4457_Chr3.4458, 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10305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8072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leaf vascular tissue pattern form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2.2330, Chr3.3975, Chr7.3150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31597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853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ytosolic proteasome complex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4438, Chr6.4455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34198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853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ellular response to amino acid starv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3618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853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regulation of transcription from RNA polymerase II promoter in response to str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1990928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853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response to amino acid starv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85, Chr6.438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00038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9724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very long-chain fatty acid metabolic proces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34, Chr6.4335, Chr6.433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O:0048364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9963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14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root development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Chr2.2333, Chr2.2343, Chr4.4086, Chr5.5135, Chr5.5136, Chr5.5321, </w:t>
            </w: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lastRenderedPageBreak/>
              <w:t>Chr6.4337, Chr6.4338, Chr6.4354, Chr6.4385, Chr6.4386, Chr6.4441, Chr7.3134, Chr7.3162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  <w:lastRenderedPageBreak/>
              <w:t xml:space="preserve">KEGG </w:t>
            </w:r>
            <w:r w:rsidRPr="00DE6661">
              <w:rPr>
                <w:rFonts w:ascii="Times New Roman" w:eastAsia="Arial Unicode MS" w:hAnsi="Times New Roman" w:hint="eastAsia"/>
                <w:b/>
                <w:bCs/>
                <w:kern w:val="0"/>
                <w:szCs w:val="21"/>
              </w:rPr>
              <w:t>category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  <w:t xml:space="preserve">P </w:t>
            </w:r>
            <w:r w:rsidRPr="00DE6661">
              <w:rPr>
                <w:rFonts w:ascii="Times New Roman" w:eastAsia="Arial Unicode MS" w:hAnsi="Times New Roman" w:hint="eastAsia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</w:pPr>
            <w:proofErr w:type="spellStart"/>
            <w:r w:rsidRPr="00DE6661"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  <w:t>N</w:t>
            </w:r>
            <w:r w:rsidRPr="00DE6661">
              <w:rPr>
                <w:rFonts w:ascii="Times New Roman" w:eastAsia="Arial Unicode MS" w:hAnsi="Times New Roman" w:hint="eastAsia"/>
                <w:b/>
                <w:bCs/>
                <w:kern w:val="0"/>
                <w:szCs w:val="21"/>
              </w:rPr>
              <w:t>um</w:t>
            </w:r>
            <w:proofErr w:type="spellEnd"/>
            <w:r w:rsidRPr="00DE6661"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b/>
                <w:bCs/>
                <w:kern w:val="0"/>
                <w:szCs w:val="21"/>
              </w:rPr>
              <w:t>term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  <w:t>Genes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ko00604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0706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lycosphingolipid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biosynthesis - </w:t>
            </w: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anglio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serie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3982, Chr3.4007, Chr3.4009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ko00531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1692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lycosaminoglycan degrad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3982, Chr3.4007, Chr3.4009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ko00511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4084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Other glycan degrad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3982, Chr3.4007, Chr3.4009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ko01040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05523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Biosynthesis of unsaturated fatty acids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34, Chr6.4335, Chr6.433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ko00062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1499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Fatty acid elongation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6.4334, Chr6.4335, Chr6.4336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ko00052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201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4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Galactose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metabolism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3982, Chr3.4007, Chr3.4009, Chr3.4457_Chr3.4458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ko00600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2126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Sphingolipid</w:t>
            </w:r>
            <w:proofErr w:type="spellEnd"/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metabolism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3.3982, Chr3.4007, Chr3.4009</w:t>
            </w:r>
          </w:p>
        </w:tc>
      </w:tr>
      <w:tr w:rsidR="00B719AB" w:rsidRPr="00DE6661" w:rsidTr="00D959EA">
        <w:trPr>
          <w:trHeight w:val="280"/>
        </w:trPr>
        <w:tc>
          <w:tcPr>
            <w:tcW w:w="1470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ko00350</w:t>
            </w:r>
          </w:p>
        </w:tc>
        <w:tc>
          <w:tcPr>
            <w:tcW w:w="111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0.030118</w:t>
            </w:r>
          </w:p>
        </w:tc>
        <w:tc>
          <w:tcPr>
            <w:tcW w:w="756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2607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Tyrosine metabolism</w:t>
            </w:r>
          </w:p>
        </w:tc>
        <w:tc>
          <w:tcPr>
            <w:tcW w:w="4111" w:type="dxa"/>
            <w:noWrap/>
            <w:hideMark/>
          </w:tcPr>
          <w:p w:rsidR="00B719AB" w:rsidRPr="00DE6661" w:rsidRDefault="00B719AB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DE6661">
              <w:rPr>
                <w:rFonts w:ascii="Times New Roman" w:eastAsia="Arial Unicode MS" w:hAnsi="Times New Roman" w:hint="eastAsia"/>
                <w:kern w:val="0"/>
                <w:szCs w:val="21"/>
              </w:rPr>
              <w:t>Chr7.3177, Chr7.3178, Chr7.3179</w:t>
            </w:r>
          </w:p>
        </w:tc>
      </w:tr>
    </w:tbl>
    <w:p w:rsidR="00B719AB" w:rsidRDefault="00B719AB" w:rsidP="00B719AB">
      <w:pPr>
        <w:rPr>
          <w:rFonts w:ascii="Times New Roman" w:eastAsia="Arial Unicode MS" w:hAnsi="Times New Roman"/>
          <w:b/>
          <w:bCs/>
          <w:sz w:val="24"/>
          <w:szCs w:val="24"/>
        </w:rPr>
      </w:pPr>
    </w:p>
    <w:p w:rsidR="00FD5B1C" w:rsidRPr="00B719AB" w:rsidRDefault="00FD5B1C" w:rsidP="00B719AB"/>
    <w:sectPr w:rsidR="00FD5B1C" w:rsidRPr="00B71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F45A1"/>
    <w:multiLevelType w:val="hybridMultilevel"/>
    <w:tmpl w:val="DD20C8D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FC79E5"/>
    <w:multiLevelType w:val="hybridMultilevel"/>
    <w:tmpl w:val="16344ECE"/>
    <w:lvl w:ilvl="0" w:tplc="C59EF55C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A10CE"/>
    <w:rsid w:val="000F2D1C"/>
    <w:rsid w:val="00103C99"/>
    <w:rsid w:val="00125CF2"/>
    <w:rsid w:val="00174718"/>
    <w:rsid w:val="00176F7F"/>
    <w:rsid w:val="001C5FD7"/>
    <w:rsid w:val="001D12C7"/>
    <w:rsid w:val="001D616E"/>
    <w:rsid w:val="002A52F3"/>
    <w:rsid w:val="002C56E1"/>
    <w:rsid w:val="003200C0"/>
    <w:rsid w:val="00356DB9"/>
    <w:rsid w:val="00382C46"/>
    <w:rsid w:val="003B1138"/>
    <w:rsid w:val="00414ADA"/>
    <w:rsid w:val="00440307"/>
    <w:rsid w:val="004A7730"/>
    <w:rsid w:val="0050253B"/>
    <w:rsid w:val="00510E55"/>
    <w:rsid w:val="0055328B"/>
    <w:rsid w:val="00583E5B"/>
    <w:rsid w:val="005D5B9C"/>
    <w:rsid w:val="005F2F6E"/>
    <w:rsid w:val="006231DA"/>
    <w:rsid w:val="006274B2"/>
    <w:rsid w:val="006C4C06"/>
    <w:rsid w:val="007068CB"/>
    <w:rsid w:val="007111A4"/>
    <w:rsid w:val="00725A58"/>
    <w:rsid w:val="0073668C"/>
    <w:rsid w:val="0074274A"/>
    <w:rsid w:val="007A5BCD"/>
    <w:rsid w:val="007B54AF"/>
    <w:rsid w:val="00823B46"/>
    <w:rsid w:val="00842147"/>
    <w:rsid w:val="008921E8"/>
    <w:rsid w:val="008B1361"/>
    <w:rsid w:val="0093663D"/>
    <w:rsid w:val="00962633"/>
    <w:rsid w:val="009B0633"/>
    <w:rsid w:val="00A40504"/>
    <w:rsid w:val="00A8448F"/>
    <w:rsid w:val="00B62F85"/>
    <w:rsid w:val="00B673DB"/>
    <w:rsid w:val="00B719AB"/>
    <w:rsid w:val="00B93079"/>
    <w:rsid w:val="00BB6464"/>
    <w:rsid w:val="00BC6B7A"/>
    <w:rsid w:val="00C076A1"/>
    <w:rsid w:val="00C42E11"/>
    <w:rsid w:val="00C72393"/>
    <w:rsid w:val="00CC3FDE"/>
    <w:rsid w:val="00CD5439"/>
    <w:rsid w:val="00CE4F1F"/>
    <w:rsid w:val="00CE7920"/>
    <w:rsid w:val="00D07284"/>
    <w:rsid w:val="00D162EB"/>
    <w:rsid w:val="00D544B8"/>
    <w:rsid w:val="00DB3F9D"/>
    <w:rsid w:val="00E017D0"/>
    <w:rsid w:val="00E25606"/>
    <w:rsid w:val="00E443F8"/>
    <w:rsid w:val="00E80F47"/>
    <w:rsid w:val="00E8795B"/>
    <w:rsid w:val="00EB35DA"/>
    <w:rsid w:val="00EE0407"/>
    <w:rsid w:val="00F11D18"/>
    <w:rsid w:val="00F16BD9"/>
    <w:rsid w:val="00F226DE"/>
    <w:rsid w:val="00F96A94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718"/>
    <w:pPr>
      <w:keepNext/>
      <w:keepLines/>
      <w:widowControl w:val="0"/>
      <w:spacing w:before="140" w:after="140" w:line="415" w:lineRule="auto"/>
      <w:jc w:val="both"/>
      <w:outlineLvl w:val="1"/>
    </w:pPr>
    <w:rPr>
      <w:rFonts w:asciiTheme="majorHAnsi" w:eastAsia="SimSun" w:hAnsiTheme="majorHAnsi" w:cs="Times New Roman"/>
      <w:b/>
      <w:bCs/>
      <w:sz w:val="24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103C9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174718"/>
    <w:rPr>
      <w:rFonts w:asciiTheme="majorHAnsi" w:eastAsia="SimSun" w:hAnsiTheme="majorHAnsi" w:cs="Times New Roman"/>
      <w:b/>
      <w:bCs/>
      <w:sz w:val="24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747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7471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7471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7471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72"/>
    <w:qFormat/>
    <w:rsid w:val="00174718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17471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customStyle="1" w:styleId="GridTableLight">
    <w:name w:val="Grid Table Light"/>
    <w:basedOn w:val="TableNormal"/>
    <w:uiPriority w:val="40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747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4718"/>
    <w:rPr>
      <w:color w:val="954F72"/>
      <w:u w:val="single"/>
    </w:rPr>
  </w:style>
  <w:style w:type="paragraph" w:customStyle="1" w:styleId="msonormal0">
    <w:name w:val="msonormal"/>
    <w:basedOn w:val="Normal"/>
    <w:rsid w:val="0017471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174718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paragraph" w:customStyle="1" w:styleId="xl67">
    <w:name w:val="xl67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68">
    <w:name w:val="xl68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69">
    <w:name w:val="xl69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0">
    <w:name w:val="xl70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1">
    <w:name w:val="xl71"/>
    <w:basedOn w:val="Normal"/>
    <w:rsid w:val="001747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72">
    <w:name w:val="xl72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3">
    <w:name w:val="xl73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4">
    <w:name w:val="xl74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5">
    <w:name w:val="xl75"/>
    <w:basedOn w:val="Normal"/>
    <w:rsid w:val="001747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font6">
    <w:name w:val="font6"/>
    <w:basedOn w:val="Normal"/>
    <w:rsid w:val="00174718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character" w:styleId="CommentReference">
    <w:name w:val="annotation reference"/>
    <w:uiPriority w:val="99"/>
    <w:semiHidden/>
    <w:unhideWhenUsed/>
    <w:rsid w:val="0017471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71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718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718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table" w:customStyle="1" w:styleId="PlainTable2">
    <w:name w:val="Plain Table 2"/>
    <w:basedOn w:val="TableNormal"/>
    <w:uiPriority w:val="42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qFormat/>
    <w:rsid w:val="00174718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174718"/>
    <w:rPr>
      <w:rFonts w:ascii="Times New Roman" w:eastAsiaTheme="minorEastAsia" w:hAnsi="Times New Roman" w:cs="Times New Roman"/>
      <w:i/>
      <w:iCs/>
      <w:sz w:val="24"/>
      <w:szCs w:val="24"/>
      <w:lang w:val="en-GB"/>
    </w:rPr>
  </w:style>
  <w:style w:type="numbering" w:customStyle="1" w:styleId="10">
    <w:name w:val="无列表1"/>
    <w:next w:val="NoList"/>
    <w:uiPriority w:val="99"/>
    <w:semiHidden/>
    <w:unhideWhenUsed/>
    <w:rsid w:val="00174718"/>
  </w:style>
  <w:style w:type="paragraph" w:customStyle="1" w:styleId="xl66">
    <w:name w:val="xl66"/>
    <w:basedOn w:val="Normal"/>
    <w:rsid w:val="00174718"/>
    <w:pP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471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718"/>
    <w:pPr>
      <w:keepNext/>
      <w:keepLines/>
      <w:widowControl w:val="0"/>
      <w:spacing w:before="140" w:after="140" w:line="415" w:lineRule="auto"/>
      <w:jc w:val="both"/>
      <w:outlineLvl w:val="1"/>
    </w:pPr>
    <w:rPr>
      <w:rFonts w:asciiTheme="majorHAnsi" w:eastAsia="SimSun" w:hAnsiTheme="majorHAnsi" w:cs="Times New Roman"/>
      <w:b/>
      <w:bCs/>
      <w:sz w:val="24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103C9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174718"/>
    <w:rPr>
      <w:rFonts w:asciiTheme="majorHAnsi" w:eastAsia="SimSun" w:hAnsiTheme="majorHAnsi" w:cs="Times New Roman"/>
      <w:b/>
      <w:bCs/>
      <w:sz w:val="24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747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7471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7471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7471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72"/>
    <w:qFormat/>
    <w:rsid w:val="00174718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17471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customStyle="1" w:styleId="GridTableLight">
    <w:name w:val="Grid Table Light"/>
    <w:basedOn w:val="TableNormal"/>
    <w:uiPriority w:val="40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747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4718"/>
    <w:rPr>
      <w:color w:val="954F72"/>
      <w:u w:val="single"/>
    </w:rPr>
  </w:style>
  <w:style w:type="paragraph" w:customStyle="1" w:styleId="msonormal0">
    <w:name w:val="msonormal"/>
    <w:basedOn w:val="Normal"/>
    <w:rsid w:val="0017471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174718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paragraph" w:customStyle="1" w:styleId="xl67">
    <w:name w:val="xl67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68">
    <w:name w:val="xl68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69">
    <w:name w:val="xl69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0">
    <w:name w:val="xl70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1">
    <w:name w:val="xl71"/>
    <w:basedOn w:val="Normal"/>
    <w:rsid w:val="001747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72">
    <w:name w:val="xl72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3">
    <w:name w:val="xl73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4">
    <w:name w:val="xl74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5">
    <w:name w:val="xl75"/>
    <w:basedOn w:val="Normal"/>
    <w:rsid w:val="001747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font6">
    <w:name w:val="font6"/>
    <w:basedOn w:val="Normal"/>
    <w:rsid w:val="00174718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character" w:styleId="CommentReference">
    <w:name w:val="annotation reference"/>
    <w:uiPriority w:val="99"/>
    <w:semiHidden/>
    <w:unhideWhenUsed/>
    <w:rsid w:val="0017471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71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718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718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table" w:customStyle="1" w:styleId="PlainTable2">
    <w:name w:val="Plain Table 2"/>
    <w:basedOn w:val="TableNormal"/>
    <w:uiPriority w:val="42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qFormat/>
    <w:rsid w:val="00174718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174718"/>
    <w:rPr>
      <w:rFonts w:ascii="Times New Roman" w:eastAsiaTheme="minorEastAsia" w:hAnsi="Times New Roman" w:cs="Times New Roman"/>
      <w:i/>
      <w:iCs/>
      <w:sz w:val="24"/>
      <w:szCs w:val="24"/>
      <w:lang w:val="en-GB"/>
    </w:rPr>
  </w:style>
  <w:style w:type="numbering" w:customStyle="1" w:styleId="10">
    <w:name w:val="无列表1"/>
    <w:next w:val="NoList"/>
    <w:uiPriority w:val="99"/>
    <w:semiHidden/>
    <w:unhideWhenUsed/>
    <w:rsid w:val="00174718"/>
  </w:style>
  <w:style w:type="paragraph" w:customStyle="1" w:styleId="xl66">
    <w:name w:val="xl66"/>
    <w:basedOn w:val="Normal"/>
    <w:rsid w:val="00174718"/>
    <w:pP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47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69</Words>
  <Characters>8889</Characters>
  <Application>Microsoft Office Word</Application>
  <DocSecurity>0</DocSecurity>
  <Lines>683</Lines>
  <Paragraphs>6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11:00Z</dcterms:created>
  <dcterms:modified xsi:type="dcterms:W3CDTF">2021-07-03T16:11:00Z</dcterms:modified>
</cp:coreProperties>
</file>